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B65A7" w:rsidRPr="002236B4" w:rsidRDefault="009B65A7" w:rsidP="009B65A7">
      <w:pPr>
        <w:pStyle w:val="Beschriftung"/>
        <w:keepNext/>
      </w:pPr>
      <w:bookmarkStart w:id="0" w:name="_Toc36823204"/>
      <w:r w:rsidRPr="002236B4">
        <w:t xml:space="preserve">Figure </w:t>
      </w:r>
      <w:r w:rsidR="00B46299">
        <w:t>S</w:t>
      </w:r>
      <w:r>
        <w:t>4</w:t>
      </w:r>
      <w:r w:rsidRPr="002236B4">
        <w:t xml:space="preserve"> </w:t>
      </w:r>
      <w:r w:rsidR="008D27AA">
        <w:t xml:space="preserve">Change in the </w:t>
      </w:r>
      <w:proofErr w:type="spellStart"/>
      <w:r w:rsidR="008D27AA">
        <w:t>d</w:t>
      </w:r>
      <w:r>
        <w:t>omain</w:t>
      </w:r>
      <w:r w:rsidR="008D27AA">
        <w:t>”</w:t>
      </w:r>
      <w:r>
        <w:t>p</w:t>
      </w:r>
      <w:r w:rsidRPr="002236B4">
        <w:t>rolapse</w:t>
      </w:r>
      <w:proofErr w:type="spellEnd"/>
      <w:r w:rsidRPr="002236B4">
        <w:t xml:space="preserve"> symptoms</w:t>
      </w:r>
      <w:r w:rsidR="008D27AA">
        <w:t>”</w:t>
      </w:r>
      <w:r w:rsidRPr="002236B4">
        <w:t xml:space="preserve"> </w:t>
      </w:r>
      <w:r w:rsidR="008D27AA">
        <w:t xml:space="preserve">of the German Pelvic Organ Prolapse Questionnaire </w:t>
      </w:r>
      <w:r>
        <w:t xml:space="preserve">in comparison </w:t>
      </w:r>
      <w:r w:rsidR="008D27AA">
        <w:t>of</w:t>
      </w:r>
      <w:r w:rsidRPr="002236B4">
        <w:t xml:space="preserve"> Baseline </w:t>
      </w:r>
      <w:r w:rsidR="008D27AA">
        <w:t>to</w:t>
      </w:r>
      <w:r w:rsidRPr="002236B4">
        <w:t xml:space="preserve"> Follow-Up </w:t>
      </w:r>
      <w:bookmarkEnd w:id="0"/>
      <w:r w:rsidR="008D27AA">
        <w:t>results</w:t>
      </w:r>
    </w:p>
    <w:p w:rsidR="004E2941" w:rsidRPr="009B65A7" w:rsidRDefault="004E2941">
      <w:pPr>
        <w:rPr>
          <w:lang w:val="en-US"/>
        </w:rPr>
      </w:pPr>
    </w:p>
    <w:p w:rsidR="009B65A7" w:rsidRDefault="009B65A7">
      <w:r w:rsidRPr="002236B4">
        <w:rPr>
          <w:noProof/>
        </w:rPr>
        <w:drawing>
          <wp:inline distT="0" distB="0" distL="0" distR="0" wp14:anchorId="76D53433" wp14:editId="6C406CDB">
            <wp:extent cx="5543766" cy="3541485"/>
            <wp:effectExtent l="12700" t="12700" r="19050" b="14605"/>
            <wp:docPr id="16" name="Grafik 16" descr="Ein Bild, das Computer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rolapse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4799" cy="358047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sectPr w:rsidR="009B65A7" w:rsidSect="006B1B7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3931A2"/>
    <w:multiLevelType w:val="multilevel"/>
    <w:tmpl w:val="A89A85C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4EC7E57"/>
    <w:multiLevelType w:val="multilevel"/>
    <w:tmpl w:val="4470FA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DFC1454"/>
    <w:multiLevelType w:val="multilevel"/>
    <w:tmpl w:val="03C4D36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5A7"/>
    <w:rsid w:val="000116BD"/>
    <w:rsid w:val="00071780"/>
    <w:rsid w:val="000A52F4"/>
    <w:rsid w:val="000D5CF5"/>
    <w:rsid w:val="000F749F"/>
    <w:rsid w:val="0011630D"/>
    <w:rsid w:val="001502E6"/>
    <w:rsid w:val="00150DBC"/>
    <w:rsid w:val="0015439F"/>
    <w:rsid w:val="001710FC"/>
    <w:rsid w:val="001A6E04"/>
    <w:rsid w:val="001C46E0"/>
    <w:rsid w:val="001E63FD"/>
    <w:rsid w:val="001F0284"/>
    <w:rsid w:val="00207E5B"/>
    <w:rsid w:val="002A2F1A"/>
    <w:rsid w:val="002B78D9"/>
    <w:rsid w:val="002E0BC7"/>
    <w:rsid w:val="002E7B76"/>
    <w:rsid w:val="003038F7"/>
    <w:rsid w:val="00316A4C"/>
    <w:rsid w:val="00356A48"/>
    <w:rsid w:val="00366E7D"/>
    <w:rsid w:val="00383B5E"/>
    <w:rsid w:val="00396580"/>
    <w:rsid w:val="003B2D52"/>
    <w:rsid w:val="00403452"/>
    <w:rsid w:val="00406EC9"/>
    <w:rsid w:val="00436673"/>
    <w:rsid w:val="004937B6"/>
    <w:rsid w:val="004E2941"/>
    <w:rsid w:val="0051235B"/>
    <w:rsid w:val="00544F5A"/>
    <w:rsid w:val="005D6209"/>
    <w:rsid w:val="005D67AA"/>
    <w:rsid w:val="00637414"/>
    <w:rsid w:val="006A4876"/>
    <w:rsid w:val="006B1B7F"/>
    <w:rsid w:val="006E66FF"/>
    <w:rsid w:val="00786E5E"/>
    <w:rsid w:val="007A715B"/>
    <w:rsid w:val="0080634E"/>
    <w:rsid w:val="008078C9"/>
    <w:rsid w:val="008209E0"/>
    <w:rsid w:val="00861764"/>
    <w:rsid w:val="008A74AB"/>
    <w:rsid w:val="008D27AA"/>
    <w:rsid w:val="00925ED7"/>
    <w:rsid w:val="00935690"/>
    <w:rsid w:val="00936137"/>
    <w:rsid w:val="009B65A7"/>
    <w:rsid w:val="00A0761A"/>
    <w:rsid w:val="00A20308"/>
    <w:rsid w:val="00A51665"/>
    <w:rsid w:val="00AB08A6"/>
    <w:rsid w:val="00AD5B37"/>
    <w:rsid w:val="00B3234B"/>
    <w:rsid w:val="00B46299"/>
    <w:rsid w:val="00B53BB5"/>
    <w:rsid w:val="00B621CA"/>
    <w:rsid w:val="00B92DF5"/>
    <w:rsid w:val="00BB30B7"/>
    <w:rsid w:val="00BE3845"/>
    <w:rsid w:val="00BF5278"/>
    <w:rsid w:val="00C02A74"/>
    <w:rsid w:val="00C460D9"/>
    <w:rsid w:val="00CA6206"/>
    <w:rsid w:val="00CC3185"/>
    <w:rsid w:val="00CD005C"/>
    <w:rsid w:val="00D20208"/>
    <w:rsid w:val="00D45329"/>
    <w:rsid w:val="00D95BD6"/>
    <w:rsid w:val="00DD2C44"/>
    <w:rsid w:val="00DE15CC"/>
    <w:rsid w:val="00E12098"/>
    <w:rsid w:val="00E144F8"/>
    <w:rsid w:val="00E46E24"/>
    <w:rsid w:val="00EF5C69"/>
    <w:rsid w:val="00F43A55"/>
    <w:rsid w:val="00FD2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C57461D"/>
  <w15:chartTrackingRefBased/>
  <w15:docId w15:val="{9A09E685-A376-E144-95C1-22EDF0CF6B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Times New Roman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56A48"/>
    <w:pPr>
      <w:spacing w:line="360" w:lineRule="auto"/>
      <w:jc w:val="both"/>
    </w:pPr>
    <w:rPr>
      <w:rFonts w:ascii="Times New Roman" w:hAnsi="Times New Roman" w:cs="Times New Roman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078C9"/>
    <w:pPr>
      <w:keepNext/>
      <w:spacing w:before="240" w:after="60"/>
      <w:jc w:val="left"/>
      <w:outlineLvl w:val="0"/>
    </w:pPr>
    <w:rPr>
      <w:rFonts w:eastAsiaTheme="majorEastAsia" w:cstheme="majorBidi"/>
      <w:b/>
      <w:bCs/>
      <w:kern w:val="32"/>
      <w:sz w:val="28"/>
      <w:szCs w:val="32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92DF5"/>
    <w:pPr>
      <w:keepNext/>
      <w:keepLines/>
      <w:spacing w:before="160" w:after="120"/>
      <w:jc w:val="left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C3185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C3185"/>
    <w:rPr>
      <w:rFonts w:ascii="Times New Roman" w:hAnsi="Times New Roman" w:cs="Times New Roman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078C9"/>
    <w:rPr>
      <w:rFonts w:ascii="Times New Roman" w:eastAsiaTheme="majorEastAsia" w:hAnsi="Times New Roman" w:cstheme="majorBidi"/>
      <w:b/>
      <w:bCs/>
      <w:kern w:val="32"/>
      <w:sz w:val="28"/>
      <w:szCs w:val="32"/>
      <w:lang w:val="en-US"/>
    </w:rPr>
  </w:style>
  <w:style w:type="paragraph" w:styleId="Listenabsatz">
    <w:name w:val="List Paragraph"/>
    <w:basedOn w:val="Standard"/>
    <w:uiPriority w:val="34"/>
    <w:qFormat/>
    <w:rsid w:val="00383B5E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Absatz-Standardschriftart"/>
    <w:rsid w:val="00383B5E"/>
  </w:style>
  <w:style w:type="character" w:customStyle="1" w:styleId="berschrift2Zchn">
    <w:name w:val="Überschrift 2 Zchn"/>
    <w:basedOn w:val="Absatz-Standardschriftart"/>
    <w:link w:val="berschrift2"/>
    <w:uiPriority w:val="9"/>
    <w:rsid w:val="00B92DF5"/>
    <w:rPr>
      <w:rFonts w:ascii="Times New Roman" w:eastAsiaTheme="majorEastAsia" w:hAnsi="Times New Roman" w:cstheme="majorBidi"/>
      <w:b/>
      <w:color w:val="000000" w:themeColor="text1"/>
      <w:szCs w:val="26"/>
    </w:rPr>
  </w:style>
  <w:style w:type="paragraph" w:styleId="Beschriftung">
    <w:name w:val="caption"/>
    <w:basedOn w:val="Standard"/>
    <w:next w:val="Standard"/>
    <w:uiPriority w:val="35"/>
    <w:unhideWhenUsed/>
    <w:qFormat/>
    <w:rsid w:val="009B65A7"/>
    <w:pPr>
      <w:spacing w:after="200"/>
    </w:pPr>
    <w:rPr>
      <w:i/>
      <w:iCs/>
      <w:color w:val="44546A" w:themeColor="text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8929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30</Characters>
  <Application>Microsoft Office Word</Application>
  <DocSecurity>0</DocSecurity>
  <Lines>1</Lines>
  <Paragraphs>1</Paragraphs>
  <ScaleCrop>false</ScaleCrop>
  <Company/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ed. Tanja Hüsch</dc:creator>
  <cp:keywords/>
  <dc:description/>
  <cp:lastModifiedBy>Dr. med. Tanja Hüsch</cp:lastModifiedBy>
  <cp:revision>2</cp:revision>
  <dcterms:created xsi:type="dcterms:W3CDTF">2020-06-03T15:33:00Z</dcterms:created>
  <dcterms:modified xsi:type="dcterms:W3CDTF">2020-06-03T15:33:00Z</dcterms:modified>
</cp:coreProperties>
</file>